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484AE" w14:textId="61DED02B" w:rsidR="00BD55C9" w:rsidRPr="002C1B36" w:rsidRDefault="00BD55C9">
      <w:pPr>
        <w:rPr>
          <w:rFonts w:ascii="Arial" w:hAnsi="Arial" w:cs="Arial"/>
          <w:sz w:val="24"/>
          <w:szCs w:val="24"/>
          <w:highlight w:val="yellow"/>
        </w:rPr>
      </w:pPr>
    </w:p>
    <w:p w14:paraId="41CDF46E" w14:textId="592E3097" w:rsidR="00763AB4" w:rsidRDefault="0027317E">
      <w:pPr>
        <w:rPr>
          <w:rFonts w:ascii="Arial" w:hAnsi="Arial" w:cs="Arial"/>
          <w:i/>
          <w:iCs/>
          <w:sz w:val="24"/>
          <w:szCs w:val="24"/>
        </w:rPr>
      </w:pPr>
      <w:r w:rsidRPr="001E68F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7E00A5">
        <w:rPr>
          <w:rFonts w:ascii="Arial" w:hAnsi="Arial" w:cs="Arial"/>
          <w:b/>
          <w:bCs/>
          <w:sz w:val="24"/>
          <w:szCs w:val="24"/>
        </w:rPr>
        <w:t>S</w:t>
      </w:r>
      <w:r w:rsidR="00A74AF0">
        <w:rPr>
          <w:rFonts w:ascii="Arial" w:hAnsi="Arial" w:cs="Arial"/>
          <w:b/>
          <w:bCs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 xml:space="preserve">: </w:t>
      </w:r>
      <w:r w:rsidR="00763AB4" w:rsidRPr="003F39D5">
        <w:rPr>
          <w:rFonts w:ascii="Arial" w:hAnsi="Arial" w:cs="Arial"/>
          <w:i/>
          <w:iCs/>
          <w:sz w:val="24"/>
          <w:szCs w:val="24"/>
        </w:rPr>
        <w:t>Baseline HAMD subscale and full version scores as p</w:t>
      </w:r>
      <w:r w:rsidR="00BF3BE8" w:rsidRPr="003F39D5">
        <w:rPr>
          <w:rFonts w:ascii="Arial" w:hAnsi="Arial" w:cs="Arial"/>
          <w:i/>
          <w:iCs/>
          <w:sz w:val="24"/>
          <w:szCs w:val="24"/>
        </w:rPr>
        <w:t xml:space="preserve">redictors of percentage reduction of HAMD-24 </w:t>
      </w:r>
      <w:r w:rsidR="00F24464">
        <w:rPr>
          <w:rFonts w:ascii="Arial" w:hAnsi="Arial" w:cs="Arial"/>
          <w:i/>
          <w:iCs/>
          <w:sz w:val="24"/>
          <w:szCs w:val="24"/>
        </w:rPr>
        <w:t>from baseline to EOT</w:t>
      </w:r>
      <w:r w:rsidR="00BF3BE8" w:rsidRPr="001E68FC">
        <w:rPr>
          <w:rFonts w:ascii="Arial" w:hAnsi="Arial" w:cs="Arial"/>
          <w:i/>
          <w:i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521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34"/>
        <w:gridCol w:w="850"/>
        <w:gridCol w:w="851"/>
      </w:tblGrid>
      <w:tr w:rsidR="006C6D61" w14:paraId="6BD733A2" w14:textId="77777777" w:rsidTr="003F39D5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E264091" w14:textId="77777777" w:rsidR="006C6D61" w:rsidRPr="00740B34" w:rsidRDefault="006C6D61" w:rsidP="006C6D6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0B3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C87E0E1" w14:textId="77777777" w:rsidR="006C6D61" w:rsidRPr="00740B34" w:rsidRDefault="006C6D61" w:rsidP="006C6D6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0B3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-ratio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3CAE84A" w14:textId="77777777" w:rsidR="006C6D61" w:rsidRPr="00740B34" w:rsidRDefault="006C6D61" w:rsidP="006C6D6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0B3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A3E1C79" w14:textId="7A6C4B6F" w:rsidR="006C6D61" w:rsidRPr="00740B34" w:rsidRDefault="006C1B2A" w:rsidP="006C6D6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6C6D61" w14:paraId="3C8AE828" w14:textId="77777777" w:rsidTr="006C6D61">
        <w:tc>
          <w:tcPr>
            <w:tcW w:w="1560" w:type="dxa"/>
            <w:tcBorders>
              <w:top w:val="nil"/>
            </w:tcBorders>
          </w:tcPr>
          <w:p w14:paraId="39E4BA59" w14:textId="77777777" w:rsidR="006C6D61" w:rsidRPr="00740B34" w:rsidRDefault="006C6D61" w:rsidP="006C6D6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0B3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Evans-6</w:t>
            </w:r>
          </w:p>
        </w:tc>
        <w:tc>
          <w:tcPr>
            <w:tcW w:w="1134" w:type="dxa"/>
            <w:tcBorders>
              <w:top w:val="nil"/>
            </w:tcBorders>
          </w:tcPr>
          <w:p w14:paraId="16CDC2C6" w14:textId="137D1CD2" w:rsidR="006C6D61" w:rsidRDefault="00621BC8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0</w:t>
            </w:r>
          </w:p>
        </w:tc>
        <w:tc>
          <w:tcPr>
            <w:tcW w:w="850" w:type="dxa"/>
            <w:tcBorders>
              <w:top w:val="nil"/>
            </w:tcBorders>
          </w:tcPr>
          <w:p w14:paraId="6EB5E29E" w14:textId="7B5A7D54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E71D8E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</w:tcBorders>
          </w:tcPr>
          <w:p w14:paraId="52C3CC8C" w14:textId="35B81EA7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621BC8">
              <w:rPr>
                <w:rFonts w:ascii="Arial" w:hAnsi="Arial" w:cs="Arial"/>
                <w:sz w:val="24"/>
                <w:szCs w:val="24"/>
              </w:rPr>
              <w:t>03</w:t>
            </w:r>
          </w:p>
        </w:tc>
      </w:tr>
      <w:tr w:rsidR="006C6D61" w14:paraId="41E63320" w14:textId="77777777" w:rsidTr="006C6D61">
        <w:tc>
          <w:tcPr>
            <w:tcW w:w="1560" w:type="dxa"/>
            <w:tcBorders>
              <w:top w:val="nil"/>
            </w:tcBorders>
          </w:tcPr>
          <w:p w14:paraId="37F92371" w14:textId="77777777" w:rsidR="006C6D61" w:rsidRPr="00740B34" w:rsidRDefault="006C6D61" w:rsidP="006C6D6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0B3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P-6</w:t>
            </w:r>
          </w:p>
        </w:tc>
        <w:tc>
          <w:tcPr>
            <w:tcW w:w="1134" w:type="dxa"/>
            <w:tcBorders>
              <w:top w:val="nil"/>
            </w:tcBorders>
          </w:tcPr>
          <w:p w14:paraId="6BD188E1" w14:textId="78B7AD9A" w:rsidR="006C6D61" w:rsidRDefault="00733C45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10</w:t>
            </w:r>
          </w:p>
        </w:tc>
        <w:tc>
          <w:tcPr>
            <w:tcW w:w="850" w:type="dxa"/>
            <w:tcBorders>
              <w:top w:val="nil"/>
            </w:tcBorders>
          </w:tcPr>
          <w:p w14:paraId="607D0FFB" w14:textId="282768F5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  <w:r w:rsidR="00E71D8E">
              <w:rPr>
                <w:rFonts w:ascii="Arial" w:hAnsi="Arial" w:cs="Arial"/>
                <w:sz w:val="24"/>
                <w:szCs w:val="24"/>
              </w:rPr>
              <w:t>3</w:t>
            </w:r>
            <w:r w:rsidR="00733C45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</w:tcBorders>
          </w:tcPr>
          <w:p w14:paraId="38DAEDEB" w14:textId="46F90948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  <w:r w:rsidR="00733C45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6C6D61" w14:paraId="74ADCADC" w14:textId="77777777" w:rsidTr="006C6D61">
        <w:trPr>
          <w:trHeight w:val="271"/>
        </w:trPr>
        <w:tc>
          <w:tcPr>
            <w:tcW w:w="1560" w:type="dxa"/>
          </w:tcPr>
          <w:p w14:paraId="37443BE6" w14:textId="77777777" w:rsidR="006C6D61" w:rsidRPr="00740B34" w:rsidRDefault="006C6D61" w:rsidP="006C6D6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0B3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Toronto-7</w:t>
            </w:r>
          </w:p>
        </w:tc>
        <w:tc>
          <w:tcPr>
            <w:tcW w:w="1134" w:type="dxa"/>
          </w:tcPr>
          <w:p w14:paraId="4FBAC843" w14:textId="094031AE" w:rsidR="006C6D61" w:rsidRDefault="00C05D53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6</w:t>
            </w:r>
          </w:p>
        </w:tc>
        <w:tc>
          <w:tcPr>
            <w:tcW w:w="850" w:type="dxa"/>
          </w:tcPr>
          <w:p w14:paraId="4BA186C9" w14:textId="79C33BDA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E71D8E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851" w:type="dxa"/>
          </w:tcPr>
          <w:p w14:paraId="0EBC9BB3" w14:textId="7048B7B4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  <w:r w:rsidR="00C05D53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6C6D61" w14:paraId="410FFC75" w14:textId="77777777" w:rsidTr="006C6D61">
        <w:tc>
          <w:tcPr>
            <w:tcW w:w="1560" w:type="dxa"/>
          </w:tcPr>
          <w:p w14:paraId="4A4C59E6" w14:textId="77777777" w:rsidR="006C6D61" w:rsidRPr="00740B34" w:rsidRDefault="006C6D61" w:rsidP="006C6D6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0B3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Gibbons-8</w:t>
            </w:r>
          </w:p>
        </w:tc>
        <w:tc>
          <w:tcPr>
            <w:tcW w:w="1134" w:type="dxa"/>
          </w:tcPr>
          <w:p w14:paraId="6E21AFAF" w14:textId="08D1E783" w:rsidR="006C6D61" w:rsidRDefault="00C05D53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65</w:t>
            </w:r>
          </w:p>
        </w:tc>
        <w:tc>
          <w:tcPr>
            <w:tcW w:w="850" w:type="dxa"/>
          </w:tcPr>
          <w:p w14:paraId="1D5DB254" w14:textId="358AAD05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C05D53">
              <w:rPr>
                <w:rFonts w:ascii="Arial" w:hAnsi="Arial" w:cs="Arial"/>
                <w:sz w:val="24"/>
                <w:szCs w:val="24"/>
              </w:rPr>
              <w:t>0</w:t>
            </w:r>
            <w:r w:rsidR="00E71D8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2E8F0DC5" w14:textId="06B771C3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  <w:r w:rsidR="00C05D53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6C6D61" w14:paraId="6CDF712E" w14:textId="77777777" w:rsidTr="006C6D61">
        <w:tc>
          <w:tcPr>
            <w:tcW w:w="1560" w:type="dxa"/>
          </w:tcPr>
          <w:p w14:paraId="1D54EFB2" w14:textId="77777777" w:rsidR="006C6D61" w:rsidRPr="00740B34" w:rsidRDefault="006C6D61" w:rsidP="006C6D6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0B3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HAMD-17</w:t>
            </w:r>
          </w:p>
        </w:tc>
        <w:tc>
          <w:tcPr>
            <w:tcW w:w="1134" w:type="dxa"/>
          </w:tcPr>
          <w:p w14:paraId="5E7C3550" w14:textId="77777777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2</w:t>
            </w:r>
          </w:p>
        </w:tc>
        <w:tc>
          <w:tcPr>
            <w:tcW w:w="850" w:type="dxa"/>
          </w:tcPr>
          <w:p w14:paraId="5E1619FF" w14:textId="3CD0AC64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E71D8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851" w:type="dxa"/>
          </w:tcPr>
          <w:p w14:paraId="10F046F9" w14:textId="77777777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6C6D61" w14:paraId="0B575635" w14:textId="77777777" w:rsidTr="006C6D61">
        <w:tc>
          <w:tcPr>
            <w:tcW w:w="1560" w:type="dxa"/>
          </w:tcPr>
          <w:p w14:paraId="5305F0CA" w14:textId="77777777" w:rsidR="006C6D61" w:rsidRPr="00740B34" w:rsidRDefault="006C6D61" w:rsidP="006C6D6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0B3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HAMD-21</w:t>
            </w:r>
          </w:p>
        </w:tc>
        <w:tc>
          <w:tcPr>
            <w:tcW w:w="1134" w:type="dxa"/>
          </w:tcPr>
          <w:p w14:paraId="25F3519F" w14:textId="168B7DEA" w:rsidR="006C6D61" w:rsidRDefault="008625F8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98</w:t>
            </w:r>
          </w:p>
        </w:tc>
        <w:tc>
          <w:tcPr>
            <w:tcW w:w="850" w:type="dxa"/>
          </w:tcPr>
          <w:p w14:paraId="028F0B3F" w14:textId="3EC7CD78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E71D8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14:paraId="44AF1221" w14:textId="5D4E9777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  <w:r w:rsidR="008625F8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6C6D61" w14:paraId="0737AF17" w14:textId="77777777" w:rsidTr="006B1040">
        <w:tc>
          <w:tcPr>
            <w:tcW w:w="1560" w:type="dxa"/>
            <w:tcBorders>
              <w:bottom w:val="single" w:sz="12" w:space="0" w:color="auto"/>
            </w:tcBorders>
          </w:tcPr>
          <w:p w14:paraId="3092EE0C" w14:textId="77777777" w:rsidR="006C6D61" w:rsidRPr="00740B34" w:rsidRDefault="006C6D61" w:rsidP="006C6D6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740B3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HAMD-2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FC2FE15" w14:textId="15CE5762" w:rsidR="006C6D61" w:rsidRDefault="008625F8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6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69A1630" w14:textId="5C888DAA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E71D8E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0520FDF" w14:textId="63E38C12" w:rsidR="006C6D61" w:rsidRDefault="006C6D61" w:rsidP="006C6D6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  <w:r w:rsidR="008625F8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6B1040" w14:paraId="27A4F91B" w14:textId="77777777" w:rsidTr="006B1040">
        <w:tc>
          <w:tcPr>
            <w:tcW w:w="439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E08EE26" w14:textId="5F23F105" w:rsidR="006B1040" w:rsidRPr="006B1040" w:rsidRDefault="006B1040" w:rsidP="006B1040">
            <w:r>
              <w:t>MP-6 = Maier-Philip-6 subscale, * = p ≤ 0.05</w:t>
            </w:r>
          </w:p>
        </w:tc>
      </w:tr>
    </w:tbl>
    <w:p w14:paraId="1E505B0C" w14:textId="6E53F333" w:rsidR="006C6D61" w:rsidRDefault="003F39D5" w:rsidP="003F39D5">
      <w:pPr>
        <w:tabs>
          <w:tab w:val="left" w:pos="7920"/>
        </w:tabs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ab/>
      </w:r>
    </w:p>
    <w:p w14:paraId="1CEA69E6" w14:textId="67ED53C6" w:rsidR="006C6D61" w:rsidRDefault="006C6D61">
      <w:pPr>
        <w:rPr>
          <w:rFonts w:ascii="Arial" w:hAnsi="Arial" w:cs="Arial"/>
          <w:i/>
          <w:iCs/>
          <w:sz w:val="24"/>
          <w:szCs w:val="24"/>
        </w:rPr>
      </w:pPr>
    </w:p>
    <w:p w14:paraId="16B3CE1D" w14:textId="0AF6F9B1" w:rsidR="006C6D61" w:rsidRDefault="006C6D61">
      <w:pPr>
        <w:rPr>
          <w:rFonts w:ascii="Arial" w:hAnsi="Arial" w:cs="Arial"/>
          <w:i/>
          <w:iCs/>
          <w:sz w:val="24"/>
          <w:szCs w:val="24"/>
        </w:rPr>
      </w:pPr>
    </w:p>
    <w:p w14:paraId="4C2EB5BE" w14:textId="77777777" w:rsidR="006C6D61" w:rsidRDefault="006C6D61">
      <w:pPr>
        <w:rPr>
          <w:rFonts w:ascii="Arial" w:hAnsi="Arial" w:cs="Arial"/>
          <w:i/>
          <w:iCs/>
          <w:sz w:val="24"/>
          <w:szCs w:val="24"/>
        </w:rPr>
      </w:pPr>
    </w:p>
    <w:p w14:paraId="112217FA" w14:textId="77777777" w:rsidR="00763AB4" w:rsidRDefault="00763AB4">
      <w:pPr>
        <w:rPr>
          <w:rFonts w:ascii="Arial" w:hAnsi="Arial" w:cs="Arial"/>
          <w:i/>
          <w:iCs/>
          <w:sz w:val="24"/>
          <w:szCs w:val="24"/>
        </w:rPr>
      </w:pPr>
    </w:p>
    <w:p w14:paraId="39D31DAC" w14:textId="77777777" w:rsidR="00763AB4" w:rsidRDefault="00763AB4">
      <w:pPr>
        <w:rPr>
          <w:rFonts w:ascii="Arial" w:hAnsi="Arial" w:cs="Arial"/>
          <w:i/>
          <w:iCs/>
          <w:sz w:val="24"/>
          <w:szCs w:val="24"/>
        </w:rPr>
      </w:pPr>
    </w:p>
    <w:p w14:paraId="1B8795C1" w14:textId="77777777" w:rsidR="00763AB4" w:rsidRDefault="00763AB4">
      <w:pPr>
        <w:rPr>
          <w:rFonts w:ascii="Arial" w:hAnsi="Arial" w:cs="Arial"/>
          <w:i/>
          <w:iCs/>
          <w:sz w:val="24"/>
          <w:szCs w:val="24"/>
        </w:rPr>
      </w:pPr>
    </w:p>
    <w:p w14:paraId="057ACFD4" w14:textId="77777777" w:rsidR="00D16C02" w:rsidRDefault="00D16C02" w:rsidP="005106F7">
      <w:pPr>
        <w:spacing w:after="0"/>
      </w:pPr>
    </w:p>
    <w:p w14:paraId="45B55B62" w14:textId="77777777" w:rsidR="006F302E" w:rsidRDefault="006F302E" w:rsidP="00A0068C">
      <w:pPr>
        <w:rPr>
          <w:rFonts w:ascii="Arial" w:hAnsi="Arial" w:cs="Arial"/>
          <w:i/>
          <w:iCs/>
          <w:sz w:val="20"/>
          <w:szCs w:val="20"/>
        </w:rPr>
      </w:pPr>
    </w:p>
    <w:p w14:paraId="0E0B041B" w14:textId="77777777" w:rsidR="006F302E" w:rsidRDefault="006F302E" w:rsidP="00A0068C">
      <w:pPr>
        <w:rPr>
          <w:rFonts w:ascii="Arial" w:hAnsi="Arial" w:cs="Arial"/>
          <w:i/>
          <w:iCs/>
          <w:sz w:val="20"/>
          <w:szCs w:val="20"/>
        </w:rPr>
      </w:pPr>
    </w:p>
    <w:p w14:paraId="31D1E890" w14:textId="597F91D8" w:rsidR="00A0068C" w:rsidRPr="00A0068C" w:rsidRDefault="00A0068C" w:rsidP="00A0068C">
      <w:pPr>
        <w:rPr>
          <w:rFonts w:ascii="Arial" w:hAnsi="Arial" w:cs="Arial"/>
          <w:i/>
          <w:iCs/>
          <w:sz w:val="20"/>
          <w:szCs w:val="20"/>
        </w:rPr>
      </w:pPr>
      <w:r w:rsidRPr="00A0068C">
        <w:rPr>
          <w:rFonts w:ascii="Arial" w:hAnsi="Arial" w:cs="Arial"/>
          <w:i/>
          <w:iCs/>
          <w:sz w:val="20"/>
          <w:szCs w:val="20"/>
        </w:rPr>
        <w:t xml:space="preserve">Statistical analysis: Logistic regression with subset scales </w:t>
      </w:r>
      <w:r w:rsidR="006F302E">
        <w:rPr>
          <w:rFonts w:ascii="Arial" w:hAnsi="Arial" w:cs="Arial"/>
          <w:i/>
          <w:iCs/>
          <w:sz w:val="20"/>
          <w:szCs w:val="20"/>
        </w:rPr>
        <w:t xml:space="preserve">and full versions </w:t>
      </w:r>
      <w:r w:rsidRPr="00A0068C">
        <w:rPr>
          <w:rFonts w:ascii="Arial" w:hAnsi="Arial" w:cs="Arial"/>
          <w:i/>
          <w:iCs/>
          <w:sz w:val="20"/>
          <w:szCs w:val="20"/>
        </w:rPr>
        <w:t xml:space="preserve">as predictors and </w:t>
      </w:r>
      <w:r w:rsidR="006F302E">
        <w:rPr>
          <w:rFonts w:ascii="Arial" w:hAnsi="Arial" w:cs="Arial"/>
          <w:i/>
          <w:iCs/>
          <w:sz w:val="20"/>
          <w:szCs w:val="20"/>
        </w:rPr>
        <w:t>percentage reduction in HAMD scores as outcome</w:t>
      </w:r>
    </w:p>
    <w:p w14:paraId="031913B4" w14:textId="7415875A" w:rsidR="00DE2434" w:rsidRPr="00DE2434" w:rsidRDefault="00DE2434" w:rsidP="00DE2434"/>
    <w:p w14:paraId="16008B90" w14:textId="07C313E4" w:rsidR="00B72A2F" w:rsidRPr="00DE2434" w:rsidRDefault="00B72A2F" w:rsidP="00B72A2F"/>
    <w:sectPr w:rsidR="00B72A2F" w:rsidRPr="00DE2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A3F5E" w14:textId="77777777" w:rsidR="006C1B2A" w:rsidRDefault="006C1B2A" w:rsidP="00500BD6">
      <w:pPr>
        <w:spacing w:after="0" w:line="240" w:lineRule="auto"/>
      </w:pPr>
      <w:r>
        <w:separator/>
      </w:r>
    </w:p>
  </w:endnote>
  <w:endnote w:type="continuationSeparator" w:id="0">
    <w:p w14:paraId="3ABC395F" w14:textId="77777777" w:rsidR="006C1B2A" w:rsidRDefault="006C1B2A" w:rsidP="00500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A60CE" w14:textId="77777777" w:rsidR="006C1B2A" w:rsidRDefault="006C1B2A" w:rsidP="00500BD6">
      <w:pPr>
        <w:spacing w:after="0" w:line="240" w:lineRule="auto"/>
      </w:pPr>
      <w:r>
        <w:separator/>
      </w:r>
    </w:p>
  </w:footnote>
  <w:footnote w:type="continuationSeparator" w:id="0">
    <w:p w14:paraId="3BF0A07A" w14:textId="77777777" w:rsidR="006C1B2A" w:rsidRDefault="006C1B2A" w:rsidP="00500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913D1"/>
    <w:multiLevelType w:val="hybridMultilevel"/>
    <w:tmpl w:val="E84C49D6"/>
    <w:lvl w:ilvl="0" w:tplc="B1AA79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373F5"/>
    <w:multiLevelType w:val="hybridMultilevel"/>
    <w:tmpl w:val="16AC43DA"/>
    <w:lvl w:ilvl="0" w:tplc="1DE07E8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A30C7B"/>
    <w:multiLevelType w:val="hybridMultilevel"/>
    <w:tmpl w:val="0258462A"/>
    <w:lvl w:ilvl="0" w:tplc="57E0AF3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36E"/>
    <w:rsid w:val="000144DC"/>
    <w:rsid w:val="00025AB5"/>
    <w:rsid w:val="00052D8D"/>
    <w:rsid w:val="00076F7A"/>
    <w:rsid w:val="000829D2"/>
    <w:rsid w:val="000C0F59"/>
    <w:rsid w:val="000D1CAE"/>
    <w:rsid w:val="000F5035"/>
    <w:rsid w:val="00105526"/>
    <w:rsid w:val="0016145F"/>
    <w:rsid w:val="001659B4"/>
    <w:rsid w:val="00176D2E"/>
    <w:rsid w:val="001A6C70"/>
    <w:rsid w:val="001B0CD1"/>
    <w:rsid w:val="001D313F"/>
    <w:rsid w:val="00204B83"/>
    <w:rsid w:val="0023288C"/>
    <w:rsid w:val="00266103"/>
    <w:rsid w:val="0027317E"/>
    <w:rsid w:val="00296A76"/>
    <w:rsid w:val="002A4C72"/>
    <w:rsid w:val="002B3FCC"/>
    <w:rsid w:val="002C1B36"/>
    <w:rsid w:val="00325D65"/>
    <w:rsid w:val="003438A9"/>
    <w:rsid w:val="0037436F"/>
    <w:rsid w:val="00377959"/>
    <w:rsid w:val="0038036E"/>
    <w:rsid w:val="003A48BB"/>
    <w:rsid w:val="003B3AB8"/>
    <w:rsid w:val="003B6DBD"/>
    <w:rsid w:val="003F39D5"/>
    <w:rsid w:val="00404DA4"/>
    <w:rsid w:val="00437ED5"/>
    <w:rsid w:val="00442950"/>
    <w:rsid w:val="004F4A21"/>
    <w:rsid w:val="004F6B02"/>
    <w:rsid w:val="00500BD6"/>
    <w:rsid w:val="005106F7"/>
    <w:rsid w:val="00517B7E"/>
    <w:rsid w:val="00530DA1"/>
    <w:rsid w:val="00547155"/>
    <w:rsid w:val="00571ACE"/>
    <w:rsid w:val="00582FE5"/>
    <w:rsid w:val="005B1030"/>
    <w:rsid w:val="005C2216"/>
    <w:rsid w:val="005D509B"/>
    <w:rsid w:val="005D79FA"/>
    <w:rsid w:val="005E4FFD"/>
    <w:rsid w:val="00600517"/>
    <w:rsid w:val="00621BC8"/>
    <w:rsid w:val="00622CC1"/>
    <w:rsid w:val="006258F7"/>
    <w:rsid w:val="006335A0"/>
    <w:rsid w:val="00641A71"/>
    <w:rsid w:val="006563B6"/>
    <w:rsid w:val="006715D6"/>
    <w:rsid w:val="0067326D"/>
    <w:rsid w:val="00680252"/>
    <w:rsid w:val="006B1040"/>
    <w:rsid w:val="006C1B2A"/>
    <w:rsid w:val="006C38F5"/>
    <w:rsid w:val="006C6D61"/>
    <w:rsid w:val="006E1116"/>
    <w:rsid w:val="006F302E"/>
    <w:rsid w:val="006F472A"/>
    <w:rsid w:val="00711519"/>
    <w:rsid w:val="00733C45"/>
    <w:rsid w:val="00736E1D"/>
    <w:rsid w:val="00740B34"/>
    <w:rsid w:val="00763AB4"/>
    <w:rsid w:val="00763C0A"/>
    <w:rsid w:val="0076698B"/>
    <w:rsid w:val="007763BF"/>
    <w:rsid w:val="007B36E7"/>
    <w:rsid w:val="007E00A5"/>
    <w:rsid w:val="007E6530"/>
    <w:rsid w:val="007F01ED"/>
    <w:rsid w:val="007F2973"/>
    <w:rsid w:val="00824C39"/>
    <w:rsid w:val="0083027E"/>
    <w:rsid w:val="00833A18"/>
    <w:rsid w:val="00833E59"/>
    <w:rsid w:val="008625F8"/>
    <w:rsid w:val="008A5FE1"/>
    <w:rsid w:val="008B0529"/>
    <w:rsid w:val="008F30D8"/>
    <w:rsid w:val="009021B9"/>
    <w:rsid w:val="0092390D"/>
    <w:rsid w:val="009305DB"/>
    <w:rsid w:val="009559D0"/>
    <w:rsid w:val="00962619"/>
    <w:rsid w:val="00966666"/>
    <w:rsid w:val="009722C9"/>
    <w:rsid w:val="00983DE5"/>
    <w:rsid w:val="0098597A"/>
    <w:rsid w:val="0098644C"/>
    <w:rsid w:val="009A3570"/>
    <w:rsid w:val="009D3A68"/>
    <w:rsid w:val="00A0068C"/>
    <w:rsid w:val="00A07073"/>
    <w:rsid w:val="00A07DD3"/>
    <w:rsid w:val="00A1334F"/>
    <w:rsid w:val="00A3340F"/>
    <w:rsid w:val="00A37838"/>
    <w:rsid w:val="00A568DA"/>
    <w:rsid w:val="00A6692F"/>
    <w:rsid w:val="00A7373E"/>
    <w:rsid w:val="00A74AF0"/>
    <w:rsid w:val="00A86BBC"/>
    <w:rsid w:val="00A87BA7"/>
    <w:rsid w:val="00AA7372"/>
    <w:rsid w:val="00AA7CA2"/>
    <w:rsid w:val="00AB7586"/>
    <w:rsid w:val="00AF352C"/>
    <w:rsid w:val="00B00D2A"/>
    <w:rsid w:val="00B04BFC"/>
    <w:rsid w:val="00B15D51"/>
    <w:rsid w:val="00B32E3F"/>
    <w:rsid w:val="00B72A2F"/>
    <w:rsid w:val="00BB6163"/>
    <w:rsid w:val="00BD55C9"/>
    <w:rsid w:val="00BF3BE8"/>
    <w:rsid w:val="00C05D53"/>
    <w:rsid w:val="00C84993"/>
    <w:rsid w:val="00CE246D"/>
    <w:rsid w:val="00CF68D0"/>
    <w:rsid w:val="00D16C02"/>
    <w:rsid w:val="00D83574"/>
    <w:rsid w:val="00D83AD0"/>
    <w:rsid w:val="00D97825"/>
    <w:rsid w:val="00DE2434"/>
    <w:rsid w:val="00E6030D"/>
    <w:rsid w:val="00E67B78"/>
    <w:rsid w:val="00E71D8E"/>
    <w:rsid w:val="00E84CA1"/>
    <w:rsid w:val="00EA3C2F"/>
    <w:rsid w:val="00EA6154"/>
    <w:rsid w:val="00EB3F6F"/>
    <w:rsid w:val="00EC0174"/>
    <w:rsid w:val="00EC75BF"/>
    <w:rsid w:val="00EC7B99"/>
    <w:rsid w:val="00EF2C54"/>
    <w:rsid w:val="00F06019"/>
    <w:rsid w:val="00F24464"/>
    <w:rsid w:val="00FA068E"/>
    <w:rsid w:val="00FA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8E030"/>
  <w15:chartTrackingRefBased/>
  <w15:docId w15:val="{147B0F83-C475-4F59-8F50-7880A0618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0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3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A7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5C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669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0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BD6"/>
  </w:style>
  <w:style w:type="paragraph" w:styleId="Footer">
    <w:name w:val="footer"/>
    <w:basedOn w:val="Normal"/>
    <w:link w:val="FooterChar"/>
    <w:uiPriority w:val="99"/>
    <w:unhideWhenUsed/>
    <w:rsid w:val="00500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imhe Fenton</dc:creator>
  <cp:keywords/>
  <dc:description/>
  <cp:lastModifiedBy>Vijayakumar AG</cp:lastModifiedBy>
  <cp:revision>28</cp:revision>
  <dcterms:created xsi:type="dcterms:W3CDTF">2020-12-07T10:14:00Z</dcterms:created>
  <dcterms:modified xsi:type="dcterms:W3CDTF">2021-10-30T02:24:00Z</dcterms:modified>
</cp:coreProperties>
</file>